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231" w:rsidRPr="00C562B3" w:rsidRDefault="00D95231" w:rsidP="00D9523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</w:pPr>
      <w:bookmarkStart w:id="0" w:name="_GoBack"/>
      <w:r w:rsidRPr="00C562B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>Supplemental Table 2: DNA concentrations and MAFs for NAT samples</w:t>
      </w:r>
    </w:p>
    <w:p w:rsidR="00710BCE" w:rsidRPr="00C562B3" w:rsidRDefault="00710BCE" w:rsidP="00D9523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</w:pPr>
    </w:p>
    <w:tbl>
      <w:tblPr>
        <w:tblW w:w="86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2100"/>
        <w:gridCol w:w="1680"/>
        <w:gridCol w:w="3147"/>
      </w:tblGrid>
      <w:tr w:rsidR="00D95231" w:rsidRPr="00C562B3" w:rsidTr="00604325">
        <w:trPr>
          <w:trHeight w:val="284"/>
        </w:trPr>
        <w:tc>
          <w:tcPr>
            <w:tcW w:w="1720" w:type="dxa"/>
            <w:shd w:val="clear" w:color="000000" w:fill="FFFFFF"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atient number</w:t>
            </w:r>
          </w:p>
        </w:tc>
        <w:tc>
          <w:tcPr>
            <w:tcW w:w="2100" w:type="dxa"/>
            <w:shd w:val="clear" w:color="000000" w:fill="FFFFFF"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rea of interest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NA concentration (ng/µl)</w:t>
            </w:r>
          </w:p>
        </w:tc>
        <w:tc>
          <w:tcPr>
            <w:tcW w:w="3147" w:type="dxa"/>
            <w:shd w:val="clear" w:color="auto" w:fill="auto"/>
            <w:noWrap/>
            <w:vAlign w:val="center"/>
            <w:hideMark/>
          </w:tcPr>
          <w:p w:rsidR="00D95231" w:rsidRPr="00C562B3" w:rsidRDefault="000613CE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KRAS MAF (%) with standard deviation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1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60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</w:t>
            </w:r>
            <w:r w:rsidR="005F2727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 (5,07 – 5,79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1 (0,75 -1,07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6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96 (0,76 -1,16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2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="005F2727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,06 (0,89 – 1,23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5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 (0,9 -1,34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137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86 (0,66 -1,06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3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5F2727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 (0,94 – 1,36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 (1 -1,46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1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89 (0,66 -1,12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4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5F2727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5 (0,88- 1,22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,88 -1,12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98 (0,84 -1,12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5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</w:t>
            </w:r>
            <w:r w:rsidR="00FB361E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0,75 – 1,05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7 (0,69 -1,05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88 (0,7 -1,06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6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FB361E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98 (0,78 – 1,1!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 (0,65 -1,31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4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,01 (0,11 -1,91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7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</w:t>
            </w:r>
            <w:r w:rsidR="00FB361E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 (1,06 – 1,4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66 (0,51 -0,81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7 (-0,4 -1,8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8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1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7</w:t>
            </w:r>
            <w:r w:rsidR="00FB361E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(0,61 – 0,87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55 (0,43 -0,67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4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76 (0,6 -0,92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9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ED606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,49 (</w:t>
            </w:r>
            <w:r w:rsidR="007F475E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,14 – 3,74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79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58 (0,45 -0,71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6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61 (0,5 -0,72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10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77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6</w:t>
            </w:r>
            <w:r w:rsidR="007F475E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1,4 – 1,8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,2 (1,01 -1,39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4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89 (0,72 -1,06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11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</w:t>
            </w:r>
            <w:r w:rsidR="007F475E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4 (7,84 – 8, 84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,14 (0,88 -1,4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,44 (1,03 -1,85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12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7</w:t>
            </w:r>
            <w:r w:rsidR="00913106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(0,58 – 0,9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95 (0,76 -1,14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98 (0,82 -1,14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13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73</w:t>
            </w:r>
            <w:r w:rsidR="00913106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0,58 – 0,88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84 (0,69 -0,99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6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77 (0,63 -0,91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14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</w:t>
            </w:r>
            <w:r w:rsidR="00913106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 (0,67 – 0,93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91 (0,76 -1,06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7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94 (0,77 -1,11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15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</w:t>
            </w:r>
            <w:r w:rsidR="00913106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 (3,19 – 3,75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66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,21 (1,04 -1,38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,97 (0,8 -1,14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16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94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</w:t>
            </w:r>
            <w:r w:rsidR="00913106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6 (3,24 – 3,88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88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,27 (1,04 -1,5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,11 (0,91 -1,31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17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39</w:t>
            </w:r>
            <w:r w:rsidR="00913106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2,89 – 3,89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86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,27 (1 -1,54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,98 (1,47 -2,49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 w:val="restart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tient GR 18</w:t>
            </w: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umor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  <w:r w:rsidR="00913106"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,06 (6,56 – 7,56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section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,03 (0,85 -1,21)</w:t>
            </w:r>
          </w:p>
        </w:tc>
      </w:tr>
      <w:tr w:rsidR="00D95231" w:rsidRPr="00C562B3" w:rsidTr="00604325">
        <w:trPr>
          <w:trHeight w:val="284"/>
        </w:trPr>
        <w:tc>
          <w:tcPr>
            <w:tcW w:w="1720" w:type="dxa"/>
            <w:vMerge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0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enous margin</w:t>
            </w:r>
          </w:p>
        </w:tc>
        <w:tc>
          <w:tcPr>
            <w:tcW w:w="1680" w:type="dxa"/>
            <w:shd w:val="clear" w:color="000000" w:fill="FFFFFF"/>
            <w:noWrap/>
            <w:vAlign w:val="center"/>
            <w:hideMark/>
          </w:tcPr>
          <w:p w:rsidR="00D95231" w:rsidRPr="00C562B3" w:rsidRDefault="00D95231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  <w:r w:rsidR="00710BCE" w:rsidRPr="00C56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3147" w:type="dxa"/>
            <w:shd w:val="clear" w:color="000000" w:fill="FFFFFF"/>
            <w:noWrap/>
            <w:vAlign w:val="center"/>
            <w:hideMark/>
          </w:tcPr>
          <w:p w:rsidR="00D95231" w:rsidRPr="00C562B3" w:rsidRDefault="00D124DC" w:rsidP="00465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56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,08 (0,8 -1,36)</w:t>
            </w:r>
          </w:p>
        </w:tc>
      </w:tr>
      <w:bookmarkEnd w:id="0"/>
    </w:tbl>
    <w:p w:rsidR="002F0031" w:rsidRPr="00604325" w:rsidRDefault="00C562B3">
      <w:pPr>
        <w:rPr>
          <w:rFonts w:ascii="Times New Roman" w:hAnsi="Times New Roman" w:cs="Times New Roman"/>
          <w:lang w:val="en-US"/>
        </w:rPr>
      </w:pPr>
    </w:p>
    <w:sectPr w:rsidR="002F0031" w:rsidRPr="00604325" w:rsidSect="007220D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231"/>
    <w:rsid w:val="000017E9"/>
    <w:rsid w:val="000613CE"/>
    <w:rsid w:val="000C52BC"/>
    <w:rsid w:val="001B27A7"/>
    <w:rsid w:val="00200131"/>
    <w:rsid w:val="00455BC0"/>
    <w:rsid w:val="005F2727"/>
    <w:rsid w:val="00604325"/>
    <w:rsid w:val="006938C7"/>
    <w:rsid w:val="00710BCE"/>
    <w:rsid w:val="007220DB"/>
    <w:rsid w:val="007421F7"/>
    <w:rsid w:val="007F475E"/>
    <w:rsid w:val="008C021E"/>
    <w:rsid w:val="008D018D"/>
    <w:rsid w:val="00913106"/>
    <w:rsid w:val="0091569D"/>
    <w:rsid w:val="0098250B"/>
    <w:rsid w:val="00A50B29"/>
    <w:rsid w:val="00A6099B"/>
    <w:rsid w:val="00AC4399"/>
    <w:rsid w:val="00B5500F"/>
    <w:rsid w:val="00C562B3"/>
    <w:rsid w:val="00D124DC"/>
    <w:rsid w:val="00D36066"/>
    <w:rsid w:val="00D95231"/>
    <w:rsid w:val="00E5501A"/>
    <w:rsid w:val="00E8641F"/>
    <w:rsid w:val="00ED6061"/>
    <w:rsid w:val="00F448AB"/>
    <w:rsid w:val="00FB361E"/>
    <w:rsid w:val="00FC153A"/>
    <w:rsid w:val="00FE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EB099CD2-2E17-9443-938C-65709C82C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231"/>
    <w:pPr>
      <w:spacing w:after="160"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B5500F"/>
    <w:pPr>
      <w:keepNext/>
      <w:keepLines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B5500F"/>
    <w:pPr>
      <w:keepNext/>
      <w:keepLines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5" w:themeShade="BF"/>
      <w:sz w:val="32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B5500F"/>
    <w:pPr>
      <w:keepNext/>
      <w:keepLines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00B0F0"/>
      <w:sz w:val="2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B5500F"/>
    <w:rPr>
      <w:rFonts w:asciiTheme="majorHAnsi" w:eastAsiaTheme="majorEastAsia" w:hAnsiTheme="majorHAnsi" w:cstheme="majorBidi"/>
      <w:color w:val="00B0F0"/>
      <w:sz w:val="28"/>
    </w:rPr>
  </w:style>
  <w:style w:type="character" w:customStyle="1" w:styleId="Titre2Car">
    <w:name w:val="Titre 2 Car"/>
    <w:basedOn w:val="Policepardfaut"/>
    <w:link w:val="Titre2"/>
    <w:uiPriority w:val="9"/>
    <w:rsid w:val="00B5500F"/>
    <w:rPr>
      <w:rFonts w:asciiTheme="majorHAnsi" w:eastAsiaTheme="majorEastAsia" w:hAnsiTheme="majorHAnsi" w:cstheme="majorBidi"/>
      <w:color w:val="2E74B5" w:themeColor="accent5" w:themeShade="BF"/>
      <w:sz w:val="32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B5500F"/>
    <w:rPr>
      <w:rFonts w:asciiTheme="majorHAnsi" w:eastAsiaTheme="majorEastAsia" w:hAnsiTheme="majorHAnsi" w:cstheme="majorBidi"/>
      <w:color w:val="1F3864" w:themeColor="accent1" w:themeShade="80"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352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mintas</dc:creator>
  <cp:keywords/>
  <dc:description/>
  <cp:lastModifiedBy>AMINTAS Samuel</cp:lastModifiedBy>
  <cp:revision>13</cp:revision>
  <dcterms:created xsi:type="dcterms:W3CDTF">2021-09-06T14:57:00Z</dcterms:created>
  <dcterms:modified xsi:type="dcterms:W3CDTF">2022-01-18T16:08:00Z</dcterms:modified>
</cp:coreProperties>
</file>